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58D3C" w14:textId="4311B6E9" w:rsidR="004A5F03" w:rsidRPr="00405EAC" w:rsidRDefault="005D3BDA" w:rsidP="00405EA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405EAC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405EAC">
        <w:rPr>
          <w:rFonts w:ascii="Times New Roman" w:hAnsi="Times New Roman" w:cs="Times New Roman"/>
          <w:b/>
          <w:bCs/>
          <w:sz w:val="24"/>
          <w:szCs w:val="28"/>
        </w:rPr>
        <w:t>upplement</w:t>
      </w:r>
    </w:p>
    <w:p w14:paraId="50F5DCBB" w14:textId="2F7CE7EE" w:rsidR="005D3BDA" w:rsidRPr="00405EAC" w:rsidRDefault="005802AA" w:rsidP="00405EA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05EAC">
        <w:rPr>
          <w:rFonts w:ascii="Times New Roman" w:hAnsi="Times New Roman" w:cs="Times New Roman" w:hint="eastAsia"/>
          <w:sz w:val="24"/>
          <w:szCs w:val="28"/>
        </w:rPr>
        <w:t>I</w:t>
      </w:r>
      <w:r w:rsidRPr="00405EAC">
        <w:rPr>
          <w:rFonts w:ascii="Times New Roman" w:hAnsi="Times New Roman" w:cs="Times New Roman"/>
          <w:sz w:val="24"/>
          <w:szCs w:val="28"/>
        </w:rPr>
        <w:t xml:space="preserve">n our study, </w:t>
      </w:r>
      <w:r w:rsidRPr="00405EAC">
        <w:rPr>
          <w:rFonts w:ascii="Times New Roman" w:hAnsi="Times New Roman" w:cs="Times New Roman"/>
          <w:sz w:val="24"/>
          <w:szCs w:val="28"/>
        </w:rPr>
        <w:t>only 2 (1.2%, 2/170) observations were missing for the variable of number of platelet transfusion. Missing data imputation was based on means of the number of platelet transfusion in the study population.</w:t>
      </w:r>
      <w:r w:rsidR="001D1C23">
        <w:rPr>
          <w:rFonts w:ascii="Times New Roman" w:hAnsi="Times New Roman" w:cs="Times New Roman"/>
          <w:sz w:val="24"/>
          <w:szCs w:val="28"/>
        </w:rPr>
        <w:t xml:space="preserve"> We have marked the missing values in yellow</w:t>
      </w:r>
      <w:r w:rsidR="00EF1FED">
        <w:rPr>
          <w:rFonts w:ascii="Times New Roman" w:hAnsi="Times New Roman" w:cs="Times New Roman"/>
          <w:sz w:val="24"/>
          <w:szCs w:val="28"/>
        </w:rPr>
        <w:t xml:space="preserve"> in the Data sheet</w:t>
      </w:r>
      <w:r w:rsidR="001D1C23">
        <w:rPr>
          <w:rFonts w:ascii="Times New Roman" w:hAnsi="Times New Roman" w:cs="Times New Roman"/>
          <w:sz w:val="24"/>
          <w:szCs w:val="28"/>
        </w:rPr>
        <w:t xml:space="preserve">. </w:t>
      </w:r>
    </w:p>
    <w:sectPr w:rsidR="005D3BDA" w:rsidRPr="00405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48E80" w14:textId="77777777" w:rsidR="00890905" w:rsidRDefault="00890905" w:rsidP="005D3BDA">
      <w:r>
        <w:separator/>
      </w:r>
    </w:p>
  </w:endnote>
  <w:endnote w:type="continuationSeparator" w:id="0">
    <w:p w14:paraId="49CE7951" w14:textId="77777777" w:rsidR="00890905" w:rsidRDefault="00890905" w:rsidP="005D3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D4693" w14:textId="77777777" w:rsidR="00890905" w:rsidRDefault="00890905" w:rsidP="005D3BDA">
      <w:r>
        <w:separator/>
      </w:r>
    </w:p>
  </w:footnote>
  <w:footnote w:type="continuationSeparator" w:id="0">
    <w:p w14:paraId="1DE0AAEE" w14:textId="77777777" w:rsidR="00890905" w:rsidRDefault="00890905" w:rsidP="005D3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0NjI0MjE3MbQwtDRV0lEKTi0uzszPAykwrAUAgmd3qCwAAAA="/>
  </w:docVars>
  <w:rsids>
    <w:rsidRoot w:val="00172130"/>
    <w:rsid w:val="00172130"/>
    <w:rsid w:val="001A7A07"/>
    <w:rsid w:val="001D1C23"/>
    <w:rsid w:val="00405EAC"/>
    <w:rsid w:val="004A5F03"/>
    <w:rsid w:val="005802AA"/>
    <w:rsid w:val="005D3BDA"/>
    <w:rsid w:val="00890905"/>
    <w:rsid w:val="0099543E"/>
    <w:rsid w:val="00EF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D996C"/>
  <w15:chartTrackingRefBased/>
  <w15:docId w15:val="{F610A6C8-F260-4226-B2F6-9F51C3618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B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Ting</dc:creator>
  <cp:keywords/>
  <dc:description/>
  <cp:lastModifiedBy>Peng Ting</cp:lastModifiedBy>
  <cp:revision>7</cp:revision>
  <dcterms:created xsi:type="dcterms:W3CDTF">2022-12-10T07:48:00Z</dcterms:created>
  <dcterms:modified xsi:type="dcterms:W3CDTF">2022-12-10T08:21:00Z</dcterms:modified>
</cp:coreProperties>
</file>